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9"/>
        <w:gridCol w:w="1258"/>
        <w:gridCol w:w="1921"/>
      </w:tblGrid>
      <w:tr w:rsidR="00986A40" w:rsidRPr="00D30ECB" w14:paraId="4B390855" w14:textId="77777777" w:rsidTr="7AE96E9D">
        <w:tc>
          <w:tcPr>
            <w:tcW w:w="7938" w:type="dxa"/>
            <w:gridSpan w:val="3"/>
          </w:tcPr>
          <w:p w14:paraId="208C8E3A" w14:textId="4C26551D" w:rsidR="00986A40" w:rsidRPr="00D30ECB" w:rsidRDefault="00986A40" w:rsidP="005310F1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1 </w:t>
            </w:r>
            <w:r w:rsidRPr="00D30ECB">
              <w:rPr>
                <w:rFonts w:ascii="Arial" w:hAnsi="Arial" w:cs="Arial"/>
                <w:b/>
              </w:rPr>
              <w:t>Table:</w:t>
            </w:r>
            <w:r w:rsidRPr="00D30ECB">
              <w:rPr>
                <w:rFonts w:ascii="Arial" w:hAnsi="Arial" w:cs="Arial"/>
              </w:rPr>
              <w:t xml:space="preserve"> Number of articles examined </w:t>
            </w:r>
            <w:r w:rsidR="005310F1">
              <w:rPr>
                <w:rFonts w:ascii="Arial" w:hAnsi="Arial" w:cs="Arial"/>
              </w:rPr>
              <w:t>for each neuroscience journal</w:t>
            </w:r>
          </w:p>
        </w:tc>
      </w:tr>
      <w:tr w:rsidR="00E91DD6" w:rsidRPr="00D30ECB" w14:paraId="019B5C7E" w14:textId="77777777" w:rsidTr="7AE96E9D">
        <w:tc>
          <w:tcPr>
            <w:tcW w:w="4759" w:type="dxa"/>
            <w:tcBorders>
              <w:bottom w:val="single" w:sz="4" w:space="0" w:color="auto"/>
            </w:tcBorders>
          </w:tcPr>
          <w:p w14:paraId="660186BC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Journal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39ABCAD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 Screened</w:t>
            </w:r>
          </w:p>
          <w:p w14:paraId="424525A5" w14:textId="4EBF76E6" w:rsidR="00E91DD6" w:rsidRPr="00D30ECB" w:rsidRDefault="00443E08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357</w:t>
            </w:r>
            <w:r w:rsidR="00E91DD6" w:rsidRPr="00D30ECB">
              <w:rPr>
                <w:rFonts w:ascii="Arial" w:hAnsi="Arial" w:cs="Arial"/>
              </w:rPr>
              <w:t>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71C1FAE3" w14:textId="1FCE8BCD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Articles</w:t>
            </w:r>
            <w:r w:rsidR="0027616C">
              <w:rPr>
                <w:rFonts w:ascii="Arial" w:hAnsi="Arial" w:cs="Arial"/>
                <w:b/>
              </w:rPr>
              <w:t xml:space="preserve"> Included</w:t>
            </w:r>
          </w:p>
          <w:p w14:paraId="39C2CF66" w14:textId="5545C04C" w:rsidR="00E91DD6" w:rsidRPr="00D30ECB" w:rsidRDefault="00443E08" w:rsidP="00E91DD6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7AE96E9D">
              <w:rPr>
                <w:rFonts w:ascii="Arial" w:hAnsi="Arial" w:cs="Arial"/>
              </w:rPr>
              <w:t>(n = 224</w:t>
            </w:r>
            <w:r w:rsidR="00E91DD6" w:rsidRPr="7AE96E9D">
              <w:rPr>
                <w:rFonts w:ascii="Arial" w:hAnsi="Arial" w:cs="Arial"/>
              </w:rPr>
              <w:t xml:space="preserve">, </w:t>
            </w:r>
            <w:r w:rsidR="00CB16F6" w:rsidRPr="7AE96E9D">
              <w:rPr>
                <w:rFonts w:ascii="Arial" w:hAnsi="Arial" w:cs="Arial"/>
              </w:rPr>
              <w:t>63</w:t>
            </w:r>
            <w:r w:rsidR="00E91DD6" w:rsidRPr="7AE96E9D">
              <w:rPr>
                <w:rFonts w:ascii="Arial" w:hAnsi="Arial" w:cs="Arial"/>
              </w:rPr>
              <w:t>%)</w:t>
            </w:r>
          </w:p>
        </w:tc>
      </w:tr>
      <w:tr w:rsidR="00E91DD6" w:rsidRPr="00D30ECB" w14:paraId="5FD66657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4037F87C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ure Neuroscienc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E44750E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34B6E61" w14:textId="31CA6CEB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72%)</w:t>
            </w:r>
          </w:p>
        </w:tc>
      </w:tr>
      <w:tr w:rsidR="00E91DD6" w:rsidRPr="00D30ECB" w14:paraId="3DDEFC6A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3F20EF0C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Pineal Research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D7F7839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E340CE1" w14:textId="36433ADD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8 (100%)</w:t>
            </w:r>
          </w:p>
        </w:tc>
      </w:tr>
      <w:tr w:rsidR="00E91DD6" w:rsidRPr="00D30ECB" w14:paraId="51D163BC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2E863ED5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F25406D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32587A4" w14:textId="45266866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20 (59%)</w:t>
            </w:r>
          </w:p>
        </w:tc>
      </w:tr>
      <w:tr w:rsidR="00E91DD6" w:rsidRPr="00D30ECB" w14:paraId="17B375A6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68EC163D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a </w:t>
            </w:r>
            <w:proofErr w:type="spellStart"/>
            <w:r>
              <w:rPr>
                <w:rFonts w:ascii="Arial" w:hAnsi="Arial" w:cs="Arial"/>
              </w:rPr>
              <w:t>Neuropathologica</w:t>
            </w:r>
            <w:proofErr w:type="spellEnd"/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41E0511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EB52E06" w14:textId="3C4D65AB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9 (75%)</w:t>
            </w:r>
          </w:p>
        </w:tc>
      </w:tr>
      <w:tr w:rsidR="00E91DD6" w:rsidRPr="00D30ECB" w14:paraId="484F7702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5AB51022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Psychiatr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6F38D658" w14:textId="77777777" w:rsidR="00E91DD6" w:rsidRPr="00D30ECB" w:rsidRDefault="009C1849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283E0AE" w14:textId="5850799E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0 (56%)</w:t>
            </w:r>
          </w:p>
        </w:tc>
      </w:tr>
      <w:tr w:rsidR="00E91DD6" w:rsidRPr="00D30ECB" w14:paraId="7455E026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2B95750C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ure Human Behavior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FB827BA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6D8C04A" w14:textId="24A027E8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8 (42%)</w:t>
            </w:r>
          </w:p>
        </w:tc>
      </w:tr>
      <w:tr w:rsidR="00E91DD6" w:rsidRPr="00D30ECB" w14:paraId="31FEF733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1D850905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al Psychiatry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3B7B7FF" w14:textId="77777777" w:rsidR="00E91DD6" w:rsidRPr="00D30ECB" w:rsidRDefault="009C1849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A1A6770" w14:textId="6BA235EA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7AE96E9D">
              <w:rPr>
                <w:rFonts w:ascii="Arial" w:hAnsi="Arial" w:cs="Arial"/>
              </w:rPr>
              <w:t>16 (59%)</w:t>
            </w:r>
          </w:p>
        </w:tc>
      </w:tr>
      <w:tr w:rsidR="00E91DD6" w:rsidRPr="00D30ECB" w14:paraId="7524F6F3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1D5E2C42" w14:textId="77777777" w:rsidR="00E91DD6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0D49374" w14:textId="77777777" w:rsidR="00E91DD6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6299AD0" w14:textId="5307C63C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8 (53%)</w:t>
            </w:r>
          </w:p>
        </w:tc>
      </w:tr>
      <w:tr w:rsidR="00E91DD6" w:rsidRPr="00D30ECB" w14:paraId="43A7AE93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2622BCDE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ecular Neurodegenera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DB45C67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B49A766" w14:textId="5C1A9C0D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5 (63%)</w:t>
            </w:r>
          </w:p>
        </w:tc>
      </w:tr>
      <w:tr w:rsidR="00E91DD6" w:rsidRPr="00D30ECB" w14:paraId="34AAE16A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12E111ED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gress in Neuro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F796060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E733451" w14:textId="6D1E802E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3 (75%)</w:t>
            </w:r>
          </w:p>
        </w:tc>
      </w:tr>
      <w:tr w:rsidR="00E91DD6" w:rsidRPr="00D30ECB" w14:paraId="183A41F4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1A967F1E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als of Neur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A97730C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F256256" w14:textId="31575210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81%)</w:t>
            </w:r>
          </w:p>
        </w:tc>
      </w:tr>
      <w:tr w:rsidR="00E91DD6" w:rsidRPr="00D30ECB" w14:paraId="78F19BC8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0E00F6C6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y – Neuroimmunology &amp; Neuroinflamma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607C832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397FDD6" w14:textId="3E8A2140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7 (68%)</w:t>
            </w:r>
          </w:p>
        </w:tc>
      </w:tr>
      <w:tr w:rsidR="00E91DD6" w:rsidRPr="00D30ECB" w14:paraId="5F2D1DA4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67F24BD4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pathology and Applied Neuro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553EDBD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issue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FD450D1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E91DD6" w:rsidRPr="00D30ECB" w14:paraId="593BC360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60D713DD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biology of Stres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621E5B8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issue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D7694EA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E91DD6" w:rsidRPr="00D30ECB" w14:paraId="352DDFF7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64C32911" w14:textId="34A669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psychopharmacology</w:t>
            </w:r>
            <w:r w:rsidR="0041649D">
              <w:rPr>
                <w:rFonts w:ascii="Arial" w:hAnsi="Arial" w:cs="Arial"/>
              </w:rPr>
              <w:t>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E0B604C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57A0566" w14:textId="59B8D55C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82%)</w:t>
            </w:r>
          </w:p>
        </w:tc>
      </w:tr>
      <w:tr w:rsidR="00E91DD6" w:rsidRPr="00D30ECB" w14:paraId="0BF9C781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3BF5CC44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J Parkinson’s Diseas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FAA15C2" w14:textId="554890E6" w:rsidR="00E91DD6" w:rsidRPr="00D30ECB" w:rsidRDefault="00B461C4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B119124" w14:textId="2CFAEB9D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0 (0%)</w:t>
            </w:r>
          </w:p>
        </w:tc>
      </w:tr>
      <w:tr w:rsidR="00E91DD6" w:rsidRPr="00D30ECB" w14:paraId="5AD09939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086766E6" w14:textId="6F28DC62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, Behavior and Immunity</w:t>
            </w:r>
            <w:r w:rsidR="0041649D">
              <w:rPr>
                <w:rFonts w:ascii="Arial" w:hAnsi="Arial" w:cs="Arial"/>
              </w:rPr>
              <w:t>*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1E34087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62F2CA6" w14:textId="65D8B8EA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4 (67%)</w:t>
            </w:r>
          </w:p>
        </w:tc>
      </w:tr>
      <w:tr w:rsidR="00E91DD6" w:rsidRPr="00D30ECB" w14:paraId="095D65FE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0F930408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 Stimulation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60E536B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EA2DF4D" w14:textId="36D8FF5D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32 (52%)</w:t>
            </w:r>
          </w:p>
        </w:tc>
      </w:tr>
      <w:tr w:rsidR="00E91DD6" w:rsidRPr="00D30ECB" w14:paraId="5309AD73" w14:textId="77777777" w:rsidTr="7AE96E9D">
        <w:tc>
          <w:tcPr>
            <w:tcW w:w="4759" w:type="dxa"/>
            <w:tcBorders>
              <w:top w:val="nil"/>
              <w:bottom w:val="nil"/>
            </w:tcBorders>
          </w:tcPr>
          <w:p w14:paraId="5F1E6CA8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ta </w:t>
            </w:r>
            <w:proofErr w:type="spellStart"/>
            <w:r>
              <w:rPr>
                <w:rFonts w:ascii="Arial" w:hAnsi="Arial" w:cs="Arial"/>
              </w:rPr>
              <w:t>Neuropathologica</w:t>
            </w:r>
            <w:proofErr w:type="spellEnd"/>
            <w:r>
              <w:rPr>
                <w:rFonts w:ascii="Arial" w:hAnsi="Arial" w:cs="Arial"/>
              </w:rPr>
              <w:t xml:space="preserve"> Communication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D3B4964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67B4B6E" w14:textId="239BFFB4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1 (69%)</w:t>
            </w:r>
          </w:p>
        </w:tc>
      </w:tr>
      <w:tr w:rsidR="00E91DD6" w:rsidRPr="00D30ECB" w14:paraId="02DA0D77" w14:textId="77777777" w:rsidTr="7AE96E9D">
        <w:tc>
          <w:tcPr>
            <w:tcW w:w="4759" w:type="dxa"/>
            <w:tcBorders>
              <w:top w:val="nil"/>
              <w:bottom w:val="single" w:sz="4" w:space="0" w:color="auto"/>
            </w:tcBorders>
          </w:tcPr>
          <w:p w14:paraId="35500399" w14:textId="77777777" w:rsidR="00E91DD6" w:rsidRPr="00D30ECB" w:rsidRDefault="00E91DD6" w:rsidP="00963527">
            <w:pPr>
              <w:spacing w:before="60" w:after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zheimers</w:t>
            </w:r>
            <w:proofErr w:type="spellEnd"/>
            <w:r>
              <w:rPr>
                <w:rFonts w:ascii="Arial" w:hAnsi="Arial" w:cs="Arial"/>
              </w:rPr>
              <w:t xml:space="preserve"> Research &amp; Therapy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59A6D0DC" w14:textId="77777777" w:rsidR="00E91DD6" w:rsidRPr="00D30ECB" w:rsidRDefault="00E91DD6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6FA75E50" w14:textId="2B1C3D2C" w:rsidR="00E91DD6" w:rsidRPr="00D30ECB" w:rsidRDefault="224D8E67" w:rsidP="00963527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4 (82%)</w:t>
            </w:r>
          </w:p>
        </w:tc>
      </w:tr>
      <w:tr w:rsidR="00986A40" w:rsidRPr="00D30ECB" w14:paraId="5149F7EC" w14:textId="77777777" w:rsidTr="7AE96E9D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14:paraId="02433F03" w14:textId="003F163B" w:rsidR="00986A40" w:rsidRPr="00D30ECB" w:rsidRDefault="00986A40" w:rsidP="00963527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Values are n, or n (% of all articles). Screening was performed to exclude articles that were not full-length original research articles (</w:t>
            </w:r>
            <w:proofErr w:type="gramStart"/>
            <w:r w:rsidRPr="00D30ECB">
              <w:rPr>
                <w:rFonts w:ascii="Arial" w:hAnsi="Arial" w:cs="Arial"/>
              </w:rPr>
              <w:t>e.g.</w:t>
            </w:r>
            <w:proofErr w:type="gramEnd"/>
            <w:r w:rsidRPr="00D30ECB">
              <w:rPr>
                <w:rFonts w:ascii="Arial" w:hAnsi="Arial" w:cs="Arial"/>
              </w:rPr>
              <w:t xml:space="preserve"> reviews, editorials, perspectives, commentaries, letters to the editor, short communications, etc.), were not published in </w:t>
            </w:r>
            <w:r w:rsidR="00963527">
              <w:rPr>
                <w:rFonts w:ascii="Arial" w:hAnsi="Arial" w:cs="Arial"/>
              </w:rPr>
              <w:t>March</w:t>
            </w:r>
            <w:r w:rsidRPr="00D30ECB">
              <w:rPr>
                <w:rFonts w:ascii="Arial" w:hAnsi="Arial" w:cs="Arial"/>
              </w:rPr>
              <w:t xml:space="preserve"> 20</w:t>
            </w:r>
            <w:r w:rsidR="00963527">
              <w:rPr>
                <w:rFonts w:ascii="Arial" w:hAnsi="Arial" w:cs="Arial"/>
              </w:rPr>
              <w:t>20</w:t>
            </w:r>
            <w:r w:rsidRPr="00D30ECB">
              <w:rPr>
                <w:rFonts w:ascii="Arial" w:hAnsi="Arial" w:cs="Arial"/>
              </w:rPr>
              <w:t xml:space="preserve">, or did not </w:t>
            </w:r>
            <w:r w:rsidR="00963527">
              <w:rPr>
                <w:rFonts w:ascii="Arial" w:hAnsi="Arial" w:cs="Arial"/>
              </w:rPr>
              <w:t>have a methods section</w:t>
            </w:r>
            <w:r w:rsidRPr="00D30ECB">
              <w:rPr>
                <w:rFonts w:ascii="Arial" w:hAnsi="Arial" w:cs="Arial"/>
              </w:rPr>
              <w:t>.</w:t>
            </w:r>
            <w:r w:rsidR="00B461C4">
              <w:rPr>
                <w:rFonts w:ascii="Arial" w:hAnsi="Arial" w:cs="Arial"/>
              </w:rPr>
              <w:t xml:space="preserve"> No issue indicates that the journal did not publish an issue or any articles in March 2020.</w:t>
            </w:r>
          </w:p>
          <w:p w14:paraId="68D51315" w14:textId="78971654" w:rsidR="00986A40" w:rsidRPr="00D30ECB" w:rsidRDefault="0041649D" w:rsidP="00963527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 Journals were included on both the neuroscience and psychiatry (Table S3) lists.</w:t>
            </w:r>
          </w:p>
        </w:tc>
      </w:tr>
    </w:tbl>
    <w:p w14:paraId="2E7A8D47" w14:textId="068E272D" w:rsidR="00A22ED7" w:rsidRPr="004E6F4A" w:rsidRDefault="00A22ED7" w:rsidP="004E6F4A">
      <w:pPr>
        <w:rPr>
          <w:rFonts w:ascii="Arial" w:hAnsi="Arial"/>
          <w:sz w:val="22"/>
          <w:szCs w:val="22"/>
        </w:rPr>
      </w:pPr>
    </w:p>
    <w:sectPr w:rsidR="00A22ED7" w:rsidRPr="004E6F4A" w:rsidSect="004E6F4A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7898E" w14:textId="77777777" w:rsidR="007219C3" w:rsidRDefault="007219C3" w:rsidP="005310F1">
      <w:r>
        <w:separator/>
      </w:r>
    </w:p>
  </w:endnote>
  <w:endnote w:type="continuationSeparator" w:id="0">
    <w:p w14:paraId="2EDB4886" w14:textId="77777777" w:rsidR="007219C3" w:rsidRDefault="007219C3" w:rsidP="0053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40CBE" w14:textId="77777777" w:rsidR="00443E08" w:rsidRDefault="00443E08" w:rsidP="007C4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9B52CB" w14:textId="77777777" w:rsidR="00443E08" w:rsidRDefault="00443E08" w:rsidP="005310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CD1E6" w14:textId="77777777" w:rsidR="00443E08" w:rsidRPr="005310F1" w:rsidRDefault="00443E08" w:rsidP="007C402E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5310F1">
      <w:rPr>
        <w:rStyle w:val="PageNumber"/>
        <w:rFonts w:ascii="Arial" w:hAnsi="Arial"/>
        <w:sz w:val="22"/>
        <w:szCs w:val="22"/>
      </w:rPr>
      <w:fldChar w:fldCharType="begin"/>
    </w:r>
    <w:r w:rsidRPr="005310F1">
      <w:rPr>
        <w:rStyle w:val="PageNumber"/>
        <w:rFonts w:ascii="Arial" w:hAnsi="Arial"/>
        <w:sz w:val="22"/>
        <w:szCs w:val="22"/>
      </w:rPr>
      <w:instrText xml:space="preserve">PAGE  </w:instrText>
    </w:r>
    <w:r w:rsidRPr="005310F1">
      <w:rPr>
        <w:rStyle w:val="PageNumber"/>
        <w:rFonts w:ascii="Arial" w:hAnsi="Arial"/>
        <w:sz w:val="22"/>
        <w:szCs w:val="22"/>
      </w:rPr>
      <w:fldChar w:fldCharType="separate"/>
    </w:r>
    <w:r w:rsidR="000D035D">
      <w:rPr>
        <w:rStyle w:val="PageNumber"/>
        <w:rFonts w:ascii="Arial" w:hAnsi="Arial"/>
        <w:noProof/>
        <w:sz w:val="22"/>
        <w:szCs w:val="22"/>
      </w:rPr>
      <w:t>1</w:t>
    </w:r>
    <w:r w:rsidRPr="005310F1">
      <w:rPr>
        <w:rStyle w:val="PageNumber"/>
        <w:rFonts w:ascii="Arial" w:hAnsi="Arial"/>
        <w:sz w:val="22"/>
        <w:szCs w:val="22"/>
      </w:rPr>
      <w:fldChar w:fldCharType="end"/>
    </w:r>
  </w:p>
  <w:p w14:paraId="25BCCFCE" w14:textId="77777777" w:rsidR="00443E08" w:rsidRDefault="00443E08" w:rsidP="005310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CDD15" w14:textId="77777777" w:rsidR="007219C3" w:rsidRDefault="007219C3" w:rsidP="005310F1">
      <w:r>
        <w:separator/>
      </w:r>
    </w:p>
  </w:footnote>
  <w:footnote w:type="continuationSeparator" w:id="0">
    <w:p w14:paraId="6C7C303C" w14:textId="77777777" w:rsidR="007219C3" w:rsidRDefault="007219C3" w:rsidP="00531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40"/>
    <w:rsid w:val="000D035D"/>
    <w:rsid w:val="001C567A"/>
    <w:rsid w:val="0027616C"/>
    <w:rsid w:val="00352655"/>
    <w:rsid w:val="0041649D"/>
    <w:rsid w:val="00443E08"/>
    <w:rsid w:val="0046409B"/>
    <w:rsid w:val="00472690"/>
    <w:rsid w:val="004E6F4A"/>
    <w:rsid w:val="005310F1"/>
    <w:rsid w:val="0063218A"/>
    <w:rsid w:val="007219C3"/>
    <w:rsid w:val="007C402E"/>
    <w:rsid w:val="008314DD"/>
    <w:rsid w:val="00852CB6"/>
    <w:rsid w:val="0090350B"/>
    <w:rsid w:val="00963527"/>
    <w:rsid w:val="00986A40"/>
    <w:rsid w:val="009C1849"/>
    <w:rsid w:val="00A22ED7"/>
    <w:rsid w:val="00B461C4"/>
    <w:rsid w:val="00C3491A"/>
    <w:rsid w:val="00CB16F6"/>
    <w:rsid w:val="00DB5E72"/>
    <w:rsid w:val="00E91DD6"/>
    <w:rsid w:val="00F85656"/>
    <w:rsid w:val="08C9B892"/>
    <w:rsid w:val="0B1C5132"/>
    <w:rsid w:val="0DEE4AC4"/>
    <w:rsid w:val="13CB4D78"/>
    <w:rsid w:val="18B7E6F8"/>
    <w:rsid w:val="18D4E71E"/>
    <w:rsid w:val="1A3A8EFC"/>
    <w:rsid w:val="2245A0E1"/>
    <w:rsid w:val="224D8E67"/>
    <w:rsid w:val="250A3CAE"/>
    <w:rsid w:val="25852F29"/>
    <w:rsid w:val="27191204"/>
    <w:rsid w:val="2720FF8A"/>
    <w:rsid w:val="27F3AC9A"/>
    <w:rsid w:val="2FFEBE7F"/>
    <w:rsid w:val="30356EB4"/>
    <w:rsid w:val="319A8EE0"/>
    <w:rsid w:val="3809D064"/>
    <w:rsid w:val="3D8D3C7B"/>
    <w:rsid w:val="47D384E1"/>
    <w:rsid w:val="49B4A112"/>
    <w:rsid w:val="56A2351D"/>
    <w:rsid w:val="59C0AD82"/>
    <w:rsid w:val="5C5040D6"/>
    <w:rsid w:val="5E941EA5"/>
    <w:rsid w:val="62BF825A"/>
    <w:rsid w:val="67AC1BDA"/>
    <w:rsid w:val="7139D5C3"/>
    <w:rsid w:val="7AE9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1278252"/>
  <w14:defaultImageDpi w14:val="300"/>
  <w15:docId w15:val="{B67517DB-6AFA-0D46-B1E9-1F058E06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4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10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0F1"/>
  </w:style>
  <w:style w:type="character" w:styleId="PageNumber">
    <w:name w:val="page number"/>
    <w:basedOn w:val="DefaultParagraphFont"/>
    <w:uiPriority w:val="99"/>
    <w:semiHidden/>
    <w:unhideWhenUsed/>
    <w:rsid w:val="005310F1"/>
  </w:style>
  <w:style w:type="paragraph" w:styleId="Header">
    <w:name w:val="header"/>
    <w:basedOn w:val="Normal"/>
    <w:link w:val="HeaderChar"/>
    <w:uiPriority w:val="99"/>
    <w:unhideWhenUsed/>
    <w:rsid w:val="005310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0F1"/>
  </w:style>
  <w:style w:type="character" w:styleId="CommentReference">
    <w:name w:val="annotation reference"/>
    <w:basedOn w:val="DefaultParagraphFont"/>
    <w:uiPriority w:val="99"/>
    <w:semiHidden/>
    <w:unhideWhenUsed/>
    <w:rsid w:val="006321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1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1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AA61A9382FED47B63FCD0496EF3EC9" ma:contentTypeVersion="9" ma:contentTypeDescription="Create a new document." ma:contentTypeScope="" ma:versionID="f66e307168945073ef3ef06ebe260bd5">
  <xsd:schema xmlns:xsd="http://www.w3.org/2001/XMLSchema" xmlns:xs="http://www.w3.org/2001/XMLSchema" xmlns:p="http://schemas.microsoft.com/office/2006/metadata/properties" xmlns:ns2="2f865cb3-3cf0-45ce-a2b9-5574a9df8264" targetNamespace="http://schemas.microsoft.com/office/2006/metadata/properties" ma:root="true" ma:fieldsID="a139db0af94d9c4e4a3239c741134f4b" ns2:_="">
    <xsd:import namespace="2f865cb3-3cf0-45ce-a2b9-5574a9df82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65cb3-3cf0-45ce-a2b9-5574a9df8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64B298-EB13-41F5-A700-E27B956782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65cb3-3cf0-45ce-a2b9-5574a9df8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CEB358-9B18-4F12-A151-496DC58575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8587456-646B-4EA2-A1F3-A63DFFC93F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3</cp:revision>
  <dcterms:created xsi:type="dcterms:W3CDTF">2023-02-02T08:52:00Z</dcterms:created>
  <dcterms:modified xsi:type="dcterms:W3CDTF">2023-02-0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AA61A9382FED47B63FCD0496EF3EC9</vt:lpwstr>
  </property>
</Properties>
</file>